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 xml:space="preserve">Supplementary </w:t>
      </w:r>
      <w:r>
        <w:rPr>
          <w:b/>
          <w:bCs/>
        </w:rPr>
        <w:t>Table 2.</w:t>
      </w:r>
      <w:r>
        <w:rPr>
          <w:b/>
        </w:rPr>
        <w:t xml:space="preserve"> The DEGs whose expression predicted significant poor overall survival in AML patients.</w:t>
      </w:r>
      <w:r>
        <w:rPr>
          <w:b/>
        </w:rPr>
        <w:t xml:space="preserve"> </w:t>
      </w:r>
      <w:r>
        <w:rPr>
          <w:b/>
        </w:rPr>
        <w:t>(</w:t>
      </w:r>
      <w:r>
        <w:rPr>
          <w:b/>
        </w:rPr>
        <w:t>L</w:t>
      </w:r>
      <w:r>
        <w:rPr>
          <w:b/>
        </w:rPr>
        <w:t>og rank test, p &lt; 0.05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2045</wp:posOffset>
                </wp:positionH>
                <wp:positionV relativeFrom="paragraph">
                  <wp:posOffset>200660</wp:posOffset>
                </wp:positionV>
                <wp:extent cx="28835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5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41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1440"/>
                              <w:gridCol w:w="202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og rank test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BI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DAMDEC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DAP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DM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LOX5AP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MICA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CL2A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LNK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17orf87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20orf118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7orf58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R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16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1D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1E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300C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300L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DC42EP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LEC10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LEC4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LEC7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MKLR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RTAM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TSS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UEDC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X3CR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XCL1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YP27A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DTX4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EPB41L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EPS8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AM129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AM157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CGR2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CGR2C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GD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GR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XYD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IMAP8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NGT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PBAR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FE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K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LA.DQB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LA.DRB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SPA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SPA7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TR7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L10R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L1R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RX5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TGAM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CNE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CNMB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CNQ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IAA051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GALS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A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A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A4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A5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A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B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ILRB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Y8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Y96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RC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S4A4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SR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YBPH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YO7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MYOF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APS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CF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CF1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CF1C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RGN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AS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TO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DK4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2RY1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OU2F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AFR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PGRIP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100A9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ECTM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ERPINB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IGLEC7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IGLEC9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LC15A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LC26A1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LC8A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LC9A9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ULF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HBS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LR7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LR8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MEM132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NFRSF11A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NFRSF1B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NNI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CAN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ENTX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NN1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NN2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VNN3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05pt;height:841.9pt;mso-wrap-distance-left:9pt;mso-wrap-distance-right:9pt;mso-wrap-distance-top:0pt;mso-wrap-distance-bottom:0pt;margin-top:15.8pt;mso-position-vertical-relative:text;margin-left:88.35pt;mso-position-horizontal-relative:page">
                <v:fill opacity="0f"/>
                <v:textbox inset="0in,0in,0in,0in">
                  <w:txbxContent>
                    <w:tbl>
                      <w:tblPr>
                        <w:tblW w:w="4541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080"/>
                        <w:gridCol w:w="1440"/>
                        <w:gridCol w:w="202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og rank test p 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BI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DAMDEC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DAP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DM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3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LOX5AP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MICA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8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CL2A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LNK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17orf87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20orf118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7orf58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4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R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8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16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4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1D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8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1E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300C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0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300L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8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DC42EP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LEC10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LEC4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2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LEC7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MKLR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9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RTAM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TSS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8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UEDC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X3CR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8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XCL1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YP27A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DTX4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7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EPB41L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EPS8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AM129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AM157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CGR2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CGR2C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GD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3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GR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6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XYD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IMAP8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NGT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PBAR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FE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K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LA.DQB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LA.DRB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SPA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4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SPA7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TR7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L10R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L1R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RX5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4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TGAM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CNE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CNMB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CNQ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IAA051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GALS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A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5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A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A4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A5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A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B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ILRB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Y8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Y96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RC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S4A4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9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SR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YBPH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8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YO7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MYOF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APS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CF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CF1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CF1C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RGN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AS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TO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5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DK4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4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2RY1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OU2F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AFR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PGRIP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100A9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ECTM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5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ERPINB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IGLEC7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IGLEC9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LC15A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LC26A1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LC8A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LC9A9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4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ULF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HBS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LR7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LR8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5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MEM132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4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NFRSF11A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4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NFRSF1B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NNI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CAN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ENTX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2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NN1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NN2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VNN3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2:38:00Z</dcterms:created>
  <dc:creator>Lenovo</dc:creator>
  <dc:description/>
  <cp:keywords/>
  <dc:language>en-US</dc:language>
  <cp:lastModifiedBy>System-3</cp:lastModifiedBy>
  <dcterms:modified xsi:type="dcterms:W3CDTF">2019-11-09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